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26" w:type="dxa"/>
        <w:jc w:val="center"/>
        <w:tblLook w:val="04A0" w:firstRow="1" w:lastRow="0" w:firstColumn="1" w:lastColumn="0" w:noHBand="0" w:noVBand="1"/>
      </w:tblPr>
      <w:tblGrid>
        <w:gridCol w:w="2390"/>
        <w:gridCol w:w="2389"/>
        <w:gridCol w:w="272"/>
        <w:gridCol w:w="1879"/>
        <w:gridCol w:w="1755"/>
        <w:gridCol w:w="272"/>
        <w:gridCol w:w="1069"/>
      </w:tblGrid>
      <w:tr w:rsidR="00AE368B" w:rsidRPr="00267BC2" w14:paraId="6ACB515F" w14:textId="77777777" w:rsidTr="00AE368B">
        <w:trPr>
          <w:trHeight w:val="360"/>
          <w:jc w:val="center"/>
        </w:trPr>
        <w:tc>
          <w:tcPr>
            <w:tcW w:w="10026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8E7A5" w14:textId="77777777" w:rsidR="00AE368B" w:rsidRPr="00267BC2" w:rsidRDefault="00AE368B" w:rsidP="000933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</w:t>
            </w:r>
            <w:r w:rsidR="0009335C" w:rsidRPr="00267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relation between </w:t>
            </w:r>
            <w:proofErr w:type="spellStart"/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opathologic</w:t>
            </w:r>
            <w:proofErr w:type="spellEnd"/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s and expression of BRCA1 in the subgroup of TNBC.</w:t>
            </w:r>
          </w:p>
        </w:tc>
      </w:tr>
      <w:tr w:rsidR="00AE368B" w:rsidRPr="00267BC2" w14:paraId="21709DE5" w14:textId="77777777" w:rsidTr="00AE368B">
        <w:trPr>
          <w:trHeight w:val="360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FD9EB4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BE21B3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1FC6B6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172987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1 express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A11229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4" w:space="0" w:color="FFFFFF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27ADF" w14:textId="77777777" w:rsidR="00AE368B" w:rsidRPr="00267BC2" w:rsidRDefault="00AE368B" w:rsidP="00AE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AE368B" w:rsidRPr="00267BC2" w14:paraId="7BF265AD" w14:textId="77777777" w:rsidTr="00AE368B">
        <w:trPr>
          <w:trHeight w:val="360"/>
          <w:jc w:val="center"/>
        </w:trPr>
        <w:tc>
          <w:tcPr>
            <w:tcW w:w="239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662EB5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1AD1C4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single" w:sz="12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EDF0F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43213B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n (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5EC6EC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n (%)</w:t>
            </w:r>
          </w:p>
        </w:tc>
        <w:tc>
          <w:tcPr>
            <w:tcW w:w="272" w:type="dxa"/>
            <w:tcBorders>
              <w:top w:val="single" w:sz="12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023A8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vMerge/>
            <w:tcBorders>
              <w:top w:val="nil"/>
              <w:left w:val="single" w:sz="4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028D25D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368B" w:rsidRPr="00267BC2" w14:paraId="0A97C66D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338840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FEC71B" w14:textId="77777777" w:rsidR="00AE368B" w:rsidRPr="00267BC2" w:rsidRDefault="003B4DD4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293811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58B52D" w14:textId="77777777" w:rsidR="00AE368B" w:rsidRPr="00267BC2" w:rsidRDefault="003B4DD4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(71.3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2B4063" w14:textId="77777777" w:rsidR="00AE368B" w:rsidRPr="00267BC2" w:rsidRDefault="003B4DD4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(28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51E2EB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17B19C1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065C1013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A3F7BF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644469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A14AE3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C298A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67A66B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685009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2D311BB" w14:textId="77777777" w:rsidR="00AE368B" w:rsidRPr="00267BC2" w:rsidRDefault="00AE368B" w:rsidP="000F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F5B26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</w:tr>
      <w:tr w:rsidR="00AE368B" w:rsidRPr="00267BC2" w14:paraId="33835C0E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E153E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50 years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5CF587" w14:textId="77777777" w:rsidR="00AE368B" w:rsidRPr="00267BC2" w:rsidRDefault="00A9358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43F464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036A96" w14:textId="77777777" w:rsidR="00AE368B" w:rsidRPr="00267BC2" w:rsidRDefault="00A9358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38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1CB031" w14:textId="77777777" w:rsidR="00AE368B" w:rsidRPr="00267BC2" w:rsidRDefault="00A9358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12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A02E61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7200C44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5ABBBE04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6F4646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67BC2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＞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years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E7C652" w14:textId="77777777" w:rsidR="00AE368B" w:rsidRPr="00267BC2" w:rsidRDefault="00A9358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AFF7E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C72B86" w14:textId="77777777" w:rsidR="00AE368B" w:rsidRPr="00267BC2" w:rsidRDefault="00A9358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(33.3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DD60C9" w14:textId="77777777" w:rsidR="00AE368B" w:rsidRPr="00267BC2" w:rsidRDefault="00A9358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16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D6E63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C49EAA7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28E09037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7585E1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opausal status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9DEE3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C7A58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2693D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03ABB3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DEDC33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BB27934" w14:textId="77777777" w:rsidR="00AE368B" w:rsidRPr="00267BC2" w:rsidRDefault="00AE368B" w:rsidP="004C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C0318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</w:tr>
      <w:tr w:rsidR="00AE368B" w:rsidRPr="00267BC2" w14:paraId="25EE3AC8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095D08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enopause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42C795" w14:textId="77777777" w:rsidR="00AE368B" w:rsidRPr="00267BC2" w:rsidRDefault="0038551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EF8A80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A13581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(35.3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8E6A02" w14:textId="77777777" w:rsidR="00AE368B" w:rsidRPr="00267BC2" w:rsidRDefault="004C0318" w:rsidP="004C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85A7E3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786B584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081DD60E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51DC7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menopause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841BA6" w14:textId="77777777" w:rsidR="00AE368B" w:rsidRPr="00267BC2" w:rsidRDefault="0038551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257549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116462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(36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44EEE6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8DCB96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CC8381F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17A8AD97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A993ED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9CD7D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105C59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B379A1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4DF147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2DF7D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C893AFC" w14:textId="77777777" w:rsidR="00AE368B" w:rsidRPr="00267BC2" w:rsidRDefault="00AE368B" w:rsidP="00393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93235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</w:tr>
      <w:tr w:rsidR="00AE368B" w:rsidRPr="00267BC2" w14:paraId="541E5EBE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183DB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2cm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056B3A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EF7BA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6822AB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(33.3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06C1FA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14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4C7515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A345143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72165B06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2582FB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67BC2" w:rsidRPr="00267BC2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&gt;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≤5cm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1E9680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8072A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BA8B4B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(34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7E78EF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12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F26DF9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C71BAC1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1AA581B0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AED80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67BC2" w:rsidRPr="00267BC2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&gt;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m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A1B50B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AB4B8C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7E3113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3.3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2D5914" w14:textId="77777777" w:rsidR="00AE368B" w:rsidRPr="00267BC2" w:rsidRDefault="004C0318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2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F306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BB1AF78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12165BD8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6CF069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 status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4FE42F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F1921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7EBDAB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3F3B3C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D05F23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2DEA2BF" w14:textId="77777777" w:rsidR="00AE368B" w:rsidRPr="00267BC2" w:rsidRDefault="00AE368B" w:rsidP="00393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93235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AE368B" w:rsidRPr="00267BC2" w14:paraId="11CBE70F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CE3AD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egative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B548D7" w14:textId="77777777" w:rsidR="00AE368B" w:rsidRPr="00267BC2" w:rsidRDefault="00BB418E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B8330C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8B567C" w14:textId="77777777" w:rsidR="00AE368B" w:rsidRPr="00267BC2" w:rsidRDefault="00BB418E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(41.3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81A817" w14:textId="77777777" w:rsidR="00AE368B" w:rsidRPr="00267BC2" w:rsidRDefault="00BB418E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(20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1A5A6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50B691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61B124DA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6BF168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ositive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18FD26" w14:textId="77777777" w:rsidR="00AE368B" w:rsidRPr="00267BC2" w:rsidRDefault="00BB418E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B45088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822DF3" w14:textId="77777777" w:rsidR="00AE368B" w:rsidRPr="00267BC2" w:rsidRDefault="00BB418E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(30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299420" w14:textId="77777777" w:rsidR="00AE368B" w:rsidRPr="00267BC2" w:rsidRDefault="00BB418E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8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246917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9E06C8C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5955C49D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DFB1E9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B9150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67ADA4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7D4418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AA2C8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7C0347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5967D67" w14:textId="77777777" w:rsidR="00AE368B" w:rsidRPr="00267BC2" w:rsidRDefault="00AE368B" w:rsidP="0079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967DD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AE368B" w:rsidRPr="00267BC2" w14:paraId="2177E64B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649FF7" w14:textId="77777777" w:rsidR="00AE368B" w:rsidRPr="00267BC2" w:rsidRDefault="00365983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967DD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2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5993E9" w14:textId="77777777" w:rsidR="00AE368B" w:rsidRPr="00267BC2" w:rsidRDefault="007967DD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8C0891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3181FB" w14:textId="77777777" w:rsidR="00AE368B" w:rsidRPr="00267BC2" w:rsidRDefault="007967DD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(44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547C2F" w14:textId="77777777" w:rsidR="00AE368B" w:rsidRPr="00267BC2" w:rsidRDefault="007967DD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21.3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2CF69D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8FD88D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18EEA56F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CA8F95" w14:textId="77777777" w:rsidR="00AE368B" w:rsidRPr="00267BC2" w:rsidRDefault="00365983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F313C7" w14:textId="77777777" w:rsidR="00AE368B" w:rsidRPr="00267BC2" w:rsidRDefault="007967DD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4AB287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AFBAD6" w14:textId="77777777" w:rsidR="00AE368B" w:rsidRPr="00267BC2" w:rsidRDefault="007967DD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(26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9F7CC1" w14:textId="77777777" w:rsidR="00AE368B" w:rsidRPr="00267BC2" w:rsidRDefault="007967DD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7.3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81F039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CE99B11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23D225DD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4D4707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M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AA97C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8CBA8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DBB637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EA1D2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6DD582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8A4C2CE" w14:textId="77777777" w:rsidR="00AE368B" w:rsidRPr="00267BC2" w:rsidRDefault="00AE368B" w:rsidP="003F1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10C1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</w:tr>
      <w:tr w:rsidR="00AE368B" w:rsidRPr="00267BC2" w14:paraId="1B161BE0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035EA2" w14:textId="77777777" w:rsidR="00AE368B" w:rsidRPr="00267BC2" w:rsidRDefault="00365983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67BC2" w:rsidRPr="00267BC2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525467" w14:textId="77777777" w:rsidR="00AE368B" w:rsidRPr="00267BC2" w:rsidRDefault="007967DD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7CCE4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036CD6" w14:textId="77777777" w:rsidR="00AE368B" w:rsidRPr="00267BC2" w:rsidRDefault="003F10C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(24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733A29" w14:textId="77777777" w:rsidR="00AE368B" w:rsidRPr="00267BC2" w:rsidRDefault="003F10C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8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8B30BA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FD936C0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1A31F75E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3815BA" w14:textId="77777777" w:rsidR="00AE368B" w:rsidRPr="00267BC2" w:rsidRDefault="00365983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7BC2" w:rsidRPr="00267BC2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A640A3" w14:textId="77777777" w:rsidR="00AE368B" w:rsidRPr="00267BC2" w:rsidRDefault="003F10C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0A6C4E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E9C3EE" w14:textId="77777777" w:rsidR="00AE368B" w:rsidRPr="00267BC2" w:rsidRDefault="003F10C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(36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0E41E6" w14:textId="77777777" w:rsidR="00AE368B" w:rsidRPr="00267BC2" w:rsidRDefault="003F10C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16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02F67C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8B6DC65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75D22AEC" w14:textId="77777777" w:rsidTr="00AE368B">
        <w:trPr>
          <w:trHeight w:val="259"/>
          <w:jc w:val="center"/>
        </w:trPr>
        <w:tc>
          <w:tcPr>
            <w:tcW w:w="239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EBA18D" w14:textId="77777777" w:rsidR="00AE368B" w:rsidRPr="00267BC2" w:rsidRDefault="00365983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7BC2" w:rsidRPr="00267BC2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A14DE1" w14:textId="77777777" w:rsidR="00AE368B" w:rsidRPr="00267BC2" w:rsidRDefault="003F10C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35784B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54C0FE" w14:textId="77777777" w:rsidR="00AE368B" w:rsidRPr="00267BC2" w:rsidRDefault="003F10C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10.7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7CB1C1" w14:textId="77777777" w:rsidR="00AE368B" w:rsidRPr="00267BC2" w:rsidRDefault="003F10C1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(4</w:t>
            </w:r>
            <w:r w:rsidR="00AE368B"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BC1F03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EB77D" w14:textId="7777777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368B" w:rsidRPr="00267BC2" w14:paraId="2770B026" w14:textId="77777777" w:rsidTr="00AE368B">
        <w:trPr>
          <w:trHeight w:val="645"/>
          <w:jc w:val="center"/>
        </w:trPr>
        <w:tc>
          <w:tcPr>
            <w:tcW w:w="10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8AF6" w14:textId="46AC1847" w:rsidR="00AE368B" w:rsidRPr="00267BC2" w:rsidRDefault="00AE368B" w:rsidP="00AE3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breviations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BRCA1</w:t>
            </w:r>
            <w:bookmarkStart w:id="0" w:name="_GoBack"/>
            <w:bookmarkEnd w:id="0"/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117A1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ast cancer </w:t>
            </w:r>
            <w:r w:rsid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1 susceptibility protein</w:t>
            </w:r>
            <w:r w:rsidR="00267BC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267B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267BC2" w:rsidRPr="00267BC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  <w:r w:rsidR="00267BC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6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lue was calculated using Pearson's χ.                                                                          </w:t>
            </w:r>
          </w:p>
        </w:tc>
      </w:tr>
    </w:tbl>
    <w:p w14:paraId="29225ECC" w14:textId="77777777" w:rsidR="00AE368B" w:rsidRDefault="00AE368B"/>
    <w:p w14:paraId="269B8C68" w14:textId="77777777" w:rsidR="00AB0D3F" w:rsidRDefault="00AB0D3F"/>
    <w:sectPr w:rsidR="00AB0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B2FE4" w14:textId="77777777" w:rsidR="00267BC2" w:rsidRDefault="00267BC2" w:rsidP="0009335C">
      <w:pPr>
        <w:spacing w:after="0" w:line="240" w:lineRule="auto"/>
      </w:pPr>
      <w:r>
        <w:separator/>
      </w:r>
    </w:p>
  </w:endnote>
  <w:endnote w:type="continuationSeparator" w:id="0">
    <w:p w14:paraId="38B52708" w14:textId="77777777" w:rsidR="00267BC2" w:rsidRDefault="00267BC2" w:rsidP="00093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icrosoft YaHei">
    <w:altName w:val="微软雅黑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663285" w14:textId="77777777" w:rsidR="00267BC2" w:rsidRDefault="00267BC2" w:rsidP="0009335C">
      <w:pPr>
        <w:spacing w:after="0" w:line="240" w:lineRule="auto"/>
      </w:pPr>
      <w:r>
        <w:separator/>
      </w:r>
    </w:p>
  </w:footnote>
  <w:footnote w:type="continuationSeparator" w:id="0">
    <w:p w14:paraId="5C76BE57" w14:textId="77777777" w:rsidR="00267BC2" w:rsidRDefault="00267BC2" w:rsidP="000933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8B"/>
    <w:rsid w:val="000037DF"/>
    <w:rsid w:val="00016767"/>
    <w:rsid w:val="000205DC"/>
    <w:rsid w:val="0002165B"/>
    <w:rsid w:val="00022937"/>
    <w:rsid w:val="000401AE"/>
    <w:rsid w:val="00043000"/>
    <w:rsid w:val="00046707"/>
    <w:rsid w:val="00051326"/>
    <w:rsid w:val="00052724"/>
    <w:rsid w:val="00054E34"/>
    <w:rsid w:val="0007339E"/>
    <w:rsid w:val="000735C5"/>
    <w:rsid w:val="0007601C"/>
    <w:rsid w:val="000834ED"/>
    <w:rsid w:val="000869BA"/>
    <w:rsid w:val="000869EC"/>
    <w:rsid w:val="0009335C"/>
    <w:rsid w:val="000A5576"/>
    <w:rsid w:val="000B0097"/>
    <w:rsid w:val="000B3C6E"/>
    <w:rsid w:val="000C435C"/>
    <w:rsid w:val="000D02F2"/>
    <w:rsid w:val="000D194E"/>
    <w:rsid w:val="000D4E07"/>
    <w:rsid w:val="000D79AC"/>
    <w:rsid w:val="000E0555"/>
    <w:rsid w:val="000E107D"/>
    <w:rsid w:val="000E7239"/>
    <w:rsid w:val="000E7606"/>
    <w:rsid w:val="000F5B26"/>
    <w:rsid w:val="000F67F3"/>
    <w:rsid w:val="00100562"/>
    <w:rsid w:val="00104879"/>
    <w:rsid w:val="001062BC"/>
    <w:rsid w:val="00111C1E"/>
    <w:rsid w:val="0011380D"/>
    <w:rsid w:val="0011457A"/>
    <w:rsid w:val="001163C0"/>
    <w:rsid w:val="00117A1D"/>
    <w:rsid w:val="0012461B"/>
    <w:rsid w:val="00127571"/>
    <w:rsid w:val="00131245"/>
    <w:rsid w:val="00132B70"/>
    <w:rsid w:val="00140A37"/>
    <w:rsid w:val="00143801"/>
    <w:rsid w:val="00145690"/>
    <w:rsid w:val="00157440"/>
    <w:rsid w:val="00184157"/>
    <w:rsid w:val="001916D5"/>
    <w:rsid w:val="001A30B1"/>
    <w:rsid w:val="001A4AFE"/>
    <w:rsid w:val="001C1D7C"/>
    <w:rsid w:val="001C37E9"/>
    <w:rsid w:val="001C389F"/>
    <w:rsid w:val="001C777D"/>
    <w:rsid w:val="001C7AC8"/>
    <w:rsid w:val="001E5E38"/>
    <w:rsid w:val="001F2105"/>
    <w:rsid w:val="001F3F22"/>
    <w:rsid w:val="001F5586"/>
    <w:rsid w:val="001F5CF3"/>
    <w:rsid w:val="001F7294"/>
    <w:rsid w:val="001F7546"/>
    <w:rsid w:val="002021A0"/>
    <w:rsid w:val="002121C5"/>
    <w:rsid w:val="0021277C"/>
    <w:rsid w:val="002312D3"/>
    <w:rsid w:val="002324C3"/>
    <w:rsid w:val="002415EC"/>
    <w:rsid w:val="00256889"/>
    <w:rsid w:val="002632F3"/>
    <w:rsid w:val="00265520"/>
    <w:rsid w:val="00266292"/>
    <w:rsid w:val="00267BC2"/>
    <w:rsid w:val="00274F70"/>
    <w:rsid w:val="00276AA6"/>
    <w:rsid w:val="00276F58"/>
    <w:rsid w:val="002854F5"/>
    <w:rsid w:val="00294579"/>
    <w:rsid w:val="002A15FF"/>
    <w:rsid w:val="002A3AA0"/>
    <w:rsid w:val="002B3E4E"/>
    <w:rsid w:val="002C5BC6"/>
    <w:rsid w:val="002C5DB1"/>
    <w:rsid w:val="002C624E"/>
    <w:rsid w:val="002C7131"/>
    <w:rsid w:val="002E71B6"/>
    <w:rsid w:val="002F40F5"/>
    <w:rsid w:val="00306CAE"/>
    <w:rsid w:val="00307D45"/>
    <w:rsid w:val="00312225"/>
    <w:rsid w:val="00312E3F"/>
    <w:rsid w:val="003213A3"/>
    <w:rsid w:val="00326F2C"/>
    <w:rsid w:val="00327325"/>
    <w:rsid w:val="00327A5B"/>
    <w:rsid w:val="00327AF2"/>
    <w:rsid w:val="00331FC1"/>
    <w:rsid w:val="00336AC0"/>
    <w:rsid w:val="00361C9D"/>
    <w:rsid w:val="0036466F"/>
    <w:rsid w:val="00365983"/>
    <w:rsid w:val="00376150"/>
    <w:rsid w:val="003806B5"/>
    <w:rsid w:val="00385511"/>
    <w:rsid w:val="00393235"/>
    <w:rsid w:val="00394237"/>
    <w:rsid w:val="003A4F48"/>
    <w:rsid w:val="003B16FB"/>
    <w:rsid w:val="003B4DD4"/>
    <w:rsid w:val="003C038E"/>
    <w:rsid w:val="003D28DA"/>
    <w:rsid w:val="003D2C0A"/>
    <w:rsid w:val="003D5E34"/>
    <w:rsid w:val="003E33AD"/>
    <w:rsid w:val="003E4418"/>
    <w:rsid w:val="003F10C1"/>
    <w:rsid w:val="003F30D5"/>
    <w:rsid w:val="004003BA"/>
    <w:rsid w:val="004004F9"/>
    <w:rsid w:val="00402BA4"/>
    <w:rsid w:val="004040C4"/>
    <w:rsid w:val="00410E25"/>
    <w:rsid w:val="00414C42"/>
    <w:rsid w:val="00424CB1"/>
    <w:rsid w:val="004311D4"/>
    <w:rsid w:val="00436A88"/>
    <w:rsid w:val="0044692C"/>
    <w:rsid w:val="004535FD"/>
    <w:rsid w:val="0045413C"/>
    <w:rsid w:val="004614F7"/>
    <w:rsid w:val="00464E27"/>
    <w:rsid w:val="00467047"/>
    <w:rsid w:val="0047786E"/>
    <w:rsid w:val="00483746"/>
    <w:rsid w:val="00490F1E"/>
    <w:rsid w:val="0049137B"/>
    <w:rsid w:val="00491757"/>
    <w:rsid w:val="004A193F"/>
    <w:rsid w:val="004A36C2"/>
    <w:rsid w:val="004A4896"/>
    <w:rsid w:val="004B31B3"/>
    <w:rsid w:val="004B4552"/>
    <w:rsid w:val="004B4755"/>
    <w:rsid w:val="004B5C10"/>
    <w:rsid w:val="004C0318"/>
    <w:rsid w:val="004C089D"/>
    <w:rsid w:val="004D41CE"/>
    <w:rsid w:val="004E14BC"/>
    <w:rsid w:val="004E2C42"/>
    <w:rsid w:val="004E5722"/>
    <w:rsid w:val="004F0905"/>
    <w:rsid w:val="004F1F53"/>
    <w:rsid w:val="00500049"/>
    <w:rsid w:val="0050492E"/>
    <w:rsid w:val="0051594E"/>
    <w:rsid w:val="00515B41"/>
    <w:rsid w:val="00515BEA"/>
    <w:rsid w:val="00515D8D"/>
    <w:rsid w:val="00517B95"/>
    <w:rsid w:val="0052236F"/>
    <w:rsid w:val="005233F3"/>
    <w:rsid w:val="005268A2"/>
    <w:rsid w:val="005328D3"/>
    <w:rsid w:val="00537D88"/>
    <w:rsid w:val="005422BF"/>
    <w:rsid w:val="00551039"/>
    <w:rsid w:val="005511FB"/>
    <w:rsid w:val="00553A67"/>
    <w:rsid w:val="00565A8B"/>
    <w:rsid w:val="005679CC"/>
    <w:rsid w:val="0057022C"/>
    <w:rsid w:val="00585B38"/>
    <w:rsid w:val="005864C2"/>
    <w:rsid w:val="005866C0"/>
    <w:rsid w:val="00590B2A"/>
    <w:rsid w:val="00593B41"/>
    <w:rsid w:val="005B0C45"/>
    <w:rsid w:val="005B35BF"/>
    <w:rsid w:val="005B4253"/>
    <w:rsid w:val="005B65EB"/>
    <w:rsid w:val="005D0615"/>
    <w:rsid w:val="005D0973"/>
    <w:rsid w:val="005D7390"/>
    <w:rsid w:val="005E1C0F"/>
    <w:rsid w:val="005E26DC"/>
    <w:rsid w:val="005E6E72"/>
    <w:rsid w:val="005E736D"/>
    <w:rsid w:val="005F4996"/>
    <w:rsid w:val="006027B8"/>
    <w:rsid w:val="00606663"/>
    <w:rsid w:val="0061153F"/>
    <w:rsid w:val="00611D8F"/>
    <w:rsid w:val="00613316"/>
    <w:rsid w:val="00614CC0"/>
    <w:rsid w:val="006205A7"/>
    <w:rsid w:val="0062209B"/>
    <w:rsid w:val="0063704D"/>
    <w:rsid w:val="00642DC3"/>
    <w:rsid w:val="006430F6"/>
    <w:rsid w:val="006439CB"/>
    <w:rsid w:val="00651E03"/>
    <w:rsid w:val="00653453"/>
    <w:rsid w:val="00655AB7"/>
    <w:rsid w:val="00660F54"/>
    <w:rsid w:val="006627E2"/>
    <w:rsid w:val="00662F9C"/>
    <w:rsid w:val="00675D33"/>
    <w:rsid w:val="00676AA0"/>
    <w:rsid w:val="0067706F"/>
    <w:rsid w:val="0068610E"/>
    <w:rsid w:val="00687F88"/>
    <w:rsid w:val="006A0CFA"/>
    <w:rsid w:val="006A5AAE"/>
    <w:rsid w:val="006B5628"/>
    <w:rsid w:val="006C3DCC"/>
    <w:rsid w:val="006C4EF9"/>
    <w:rsid w:val="006D1B52"/>
    <w:rsid w:val="006D3DFB"/>
    <w:rsid w:val="006E26DB"/>
    <w:rsid w:val="006E33B0"/>
    <w:rsid w:val="006E72C2"/>
    <w:rsid w:val="006F0F06"/>
    <w:rsid w:val="006F1D42"/>
    <w:rsid w:val="00701687"/>
    <w:rsid w:val="007036D0"/>
    <w:rsid w:val="007057AF"/>
    <w:rsid w:val="00710D3A"/>
    <w:rsid w:val="0072162B"/>
    <w:rsid w:val="00725A58"/>
    <w:rsid w:val="00726E85"/>
    <w:rsid w:val="0073715A"/>
    <w:rsid w:val="0074395D"/>
    <w:rsid w:val="007504A6"/>
    <w:rsid w:val="00754631"/>
    <w:rsid w:val="00756381"/>
    <w:rsid w:val="00760378"/>
    <w:rsid w:val="007704B0"/>
    <w:rsid w:val="007748F8"/>
    <w:rsid w:val="0079337B"/>
    <w:rsid w:val="007967DD"/>
    <w:rsid w:val="007A5420"/>
    <w:rsid w:val="007C4E0A"/>
    <w:rsid w:val="007D202F"/>
    <w:rsid w:val="007D2298"/>
    <w:rsid w:val="007D39C0"/>
    <w:rsid w:val="007D5B89"/>
    <w:rsid w:val="007D623E"/>
    <w:rsid w:val="007E2359"/>
    <w:rsid w:val="007E59EB"/>
    <w:rsid w:val="008073B6"/>
    <w:rsid w:val="00807F51"/>
    <w:rsid w:val="008148CC"/>
    <w:rsid w:val="00817D2B"/>
    <w:rsid w:val="008207A2"/>
    <w:rsid w:val="00827DF0"/>
    <w:rsid w:val="00831C1D"/>
    <w:rsid w:val="00834F8D"/>
    <w:rsid w:val="00836E34"/>
    <w:rsid w:val="00841E04"/>
    <w:rsid w:val="008621BF"/>
    <w:rsid w:val="0086421D"/>
    <w:rsid w:val="008661CE"/>
    <w:rsid w:val="008701D3"/>
    <w:rsid w:val="00871378"/>
    <w:rsid w:val="0087581C"/>
    <w:rsid w:val="008A3A89"/>
    <w:rsid w:val="008A61A2"/>
    <w:rsid w:val="008A62F4"/>
    <w:rsid w:val="008B0CE4"/>
    <w:rsid w:val="008B7734"/>
    <w:rsid w:val="008D1F97"/>
    <w:rsid w:val="008D6C34"/>
    <w:rsid w:val="008E0B7B"/>
    <w:rsid w:val="008E64F1"/>
    <w:rsid w:val="008E6CD8"/>
    <w:rsid w:val="00912841"/>
    <w:rsid w:val="0091344D"/>
    <w:rsid w:val="00913C3D"/>
    <w:rsid w:val="00920858"/>
    <w:rsid w:val="0092666A"/>
    <w:rsid w:val="009305E9"/>
    <w:rsid w:val="009361B4"/>
    <w:rsid w:val="00936B98"/>
    <w:rsid w:val="009410A9"/>
    <w:rsid w:val="009433BA"/>
    <w:rsid w:val="0094588C"/>
    <w:rsid w:val="009649C6"/>
    <w:rsid w:val="00965F4D"/>
    <w:rsid w:val="00966F62"/>
    <w:rsid w:val="00967A7D"/>
    <w:rsid w:val="009702FA"/>
    <w:rsid w:val="0098287A"/>
    <w:rsid w:val="009A475A"/>
    <w:rsid w:val="009C1C84"/>
    <w:rsid w:val="009D2DBB"/>
    <w:rsid w:val="009F1FAE"/>
    <w:rsid w:val="00A00188"/>
    <w:rsid w:val="00A00DFD"/>
    <w:rsid w:val="00A050EE"/>
    <w:rsid w:val="00A05C4B"/>
    <w:rsid w:val="00A06106"/>
    <w:rsid w:val="00A07D5A"/>
    <w:rsid w:val="00A122AE"/>
    <w:rsid w:val="00A163B1"/>
    <w:rsid w:val="00A21D57"/>
    <w:rsid w:val="00A2354C"/>
    <w:rsid w:val="00A259FF"/>
    <w:rsid w:val="00A264FD"/>
    <w:rsid w:val="00A302D4"/>
    <w:rsid w:val="00A378FB"/>
    <w:rsid w:val="00A37A53"/>
    <w:rsid w:val="00A443DB"/>
    <w:rsid w:val="00A542B5"/>
    <w:rsid w:val="00A54936"/>
    <w:rsid w:val="00A752AF"/>
    <w:rsid w:val="00A75416"/>
    <w:rsid w:val="00A75C52"/>
    <w:rsid w:val="00A80645"/>
    <w:rsid w:val="00A93588"/>
    <w:rsid w:val="00A968C2"/>
    <w:rsid w:val="00AA00C5"/>
    <w:rsid w:val="00AA2ECB"/>
    <w:rsid w:val="00AB061C"/>
    <w:rsid w:val="00AB0D3F"/>
    <w:rsid w:val="00AB48D4"/>
    <w:rsid w:val="00AC5250"/>
    <w:rsid w:val="00AC61B6"/>
    <w:rsid w:val="00AC75E9"/>
    <w:rsid w:val="00AD2A21"/>
    <w:rsid w:val="00AD68FC"/>
    <w:rsid w:val="00AE1CF6"/>
    <w:rsid w:val="00AE368B"/>
    <w:rsid w:val="00AE3CD9"/>
    <w:rsid w:val="00B17731"/>
    <w:rsid w:val="00B204C5"/>
    <w:rsid w:val="00B251CE"/>
    <w:rsid w:val="00B25445"/>
    <w:rsid w:val="00B25EDE"/>
    <w:rsid w:val="00B3169E"/>
    <w:rsid w:val="00B53919"/>
    <w:rsid w:val="00B55F81"/>
    <w:rsid w:val="00B646A7"/>
    <w:rsid w:val="00B67250"/>
    <w:rsid w:val="00B70106"/>
    <w:rsid w:val="00B771F2"/>
    <w:rsid w:val="00B833AC"/>
    <w:rsid w:val="00BA2C2E"/>
    <w:rsid w:val="00BA7E26"/>
    <w:rsid w:val="00BB418E"/>
    <w:rsid w:val="00BB761F"/>
    <w:rsid w:val="00BC30DF"/>
    <w:rsid w:val="00BD0C92"/>
    <w:rsid w:val="00BD44A4"/>
    <w:rsid w:val="00BD46D9"/>
    <w:rsid w:val="00BE7F6D"/>
    <w:rsid w:val="00BF06EB"/>
    <w:rsid w:val="00BF3610"/>
    <w:rsid w:val="00C0326C"/>
    <w:rsid w:val="00C03784"/>
    <w:rsid w:val="00C04A6B"/>
    <w:rsid w:val="00C07EC0"/>
    <w:rsid w:val="00C131DD"/>
    <w:rsid w:val="00C1523B"/>
    <w:rsid w:val="00C1744E"/>
    <w:rsid w:val="00C252B8"/>
    <w:rsid w:val="00C35FE2"/>
    <w:rsid w:val="00C36E92"/>
    <w:rsid w:val="00C41CD5"/>
    <w:rsid w:val="00C425B0"/>
    <w:rsid w:val="00C425F2"/>
    <w:rsid w:val="00C47B87"/>
    <w:rsid w:val="00C526B5"/>
    <w:rsid w:val="00C57C02"/>
    <w:rsid w:val="00C70B36"/>
    <w:rsid w:val="00C717F8"/>
    <w:rsid w:val="00C7534D"/>
    <w:rsid w:val="00C80196"/>
    <w:rsid w:val="00C80251"/>
    <w:rsid w:val="00C84664"/>
    <w:rsid w:val="00C861D2"/>
    <w:rsid w:val="00C9010A"/>
    <w:rsid w:val="00C93E92"/>
    <w:rsid w:val="00C95FAC"/>
    <w:rsid w:val="00CA441E"/>
    <w:rsid w:val="00CB01C5"/>
    <w:rsid w:val="00CB46E7"/>
    <w:rsid w:val="00CC0CD8"/>
    <w:rsid w:val="00CC3628"/>
    <w:rsid w:val="00CC534D"/>
    <w:rsid w:val="00CD3694"/>
    <w:rsid w:val="00CE7310"/>
    <w:rsid w:val="00CF3383"/>
    <w:rsid w:val="00D04DF1"/>
    <w:rsid w:val="00D071F9"/>
    <w:rsid w:val="00D123F8"/>
    <w:rsid w:val="00D12F84"/>
    <w:rsid w:val="00D26C2D"/>
    <w:rsid w:val="00D338D8"/>
    <w:rsid w:val="00D3620A"/>
    <w:rsid w:val="00D437F0"/>
    <w:rsid w:val="00D45751"/>
    <w:rsid w:val="00D50A6F"/>
    <w:rsid w:val="00D55DDD"/>
    <w:rsid w:val="00D65EFF"/>
    <w:rsid w:val="00D67A8A"/>
    <w:rsid w:val="00D711C9"/>
    <w:rsid w:val="00D72B13"/>
    <w:rsid w:val="00D853E2"/>
    <w:rsid w:val="00D95246"/>
    <w:rsid w:val="00DA1B48"/>
    <w:rsid w:val="00DA1BAD"/>
    <w:rsid w:val="00DB1148"/>
    <w:rsid w:val="00DB700C"/>
    <w:rsid w:val="00DC0FFF"/>
    <w:rsid w:val="00DC4405"/>
    <w:rsid w:val="00DE6544"/>
    <w:rsid w:val="00DF5C7A"/>
    <w:rsid w:val="00E00765"/>
    <w:rsid w:val="00E015DB"/>
    <w:rsid w:val="00E02F52"/>
    <w:rsid w:val="00E03928"/>
    <w:rsid w:val="00E06C38"/>
    <w:rsid w:val="00E131E2"/>
    <w:rsid w:val="00E35691"/>
    <w:rsid w:val="00E42B35"/>
    <w:rsid w:val="00E42D8D"/>
    <w:rsid w:val="00E54B57"/>
    <w:rsid w:val="00E6199D"/>
    <w:rsid w:val="00E6403F"/>
    <w:rsid w:val="00E64D9B"/>
    <w:rsid w:val="00E82E69"/>
    <w:rsid w:val="00E944DC"/>
    <w:rsid w:val="00EA316A"/>
    <w:rsid w:val="00EB7D28"/>
    <w:rsid w:val="00EC1681"/>
    <w:rsid w:val="00EC2AF6"/>
    <w:rsid w:val="00EC6DBD"/>
    <w:rsid w:val="00ED24E6"/>
    <w:rsid w:val="00EF1CC2"/>
    <w:rsid w:val="00EF3D65"/>
    <w:rsid w:val="00EF7712"/>
    <w:rsid w:val="00F06986"/>
    <w:rsid w:val="00F172CB"/>
    <w:rsid w:val="00F274C6"/>
    <w:rsid w:val="00F32C93"/>
    <w:rsid w:val="00F4371D"/>
    <w:rsid w:val="00F447DA"/>
    <w:rsid w:val="00F45727"/>
    <w:rsid w:val="00F56AC0"/>
    <w:rsid w:val="00F65CE6"/>
    <w:rsid w:val="00F7159D"/>
    <w:rsid w:val="00F731DA"/>
    <w:rsid w:val="00F74B57"/>
    <w:rsid w:val="00F8195C"/>
    <w:rsid w:val="00F911C5"/>
    <w:rsid w:val="00F93EEF"/>
    <w:rsid w:val="00F94247"/>
    <w:rsid w:val="00FA7090"/>
    <w:rsid w:val="00FB0A05"/>
    <w:rsid w:val="00FC55EA"/>
    <w:rsid w:val="00FD2697"/>
    <w:rsid w:val="00FD31D3"/>
    <w:rsid w:val="00FD3DB3"/>
    <w:rsid w:val="00FD532D"/>
    <w:rsid w:val="00FE015C"/>
    <w:rsid w:val="00FE28FE"/>
    <w:rsid w:val="00FF375C"/>
    <w:rsid w:val="00FF54E0"/>
    <w:rsid w:val="00FF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B96C2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字符"/>
    <w:basedOn w:val="a0"/>
    <w:link w:val="a3"/>
    <w:uiPriority w:val="99"/>
    <w:rsid w:val="0009335C"/>
  </w:style>
  <w:style w:type="paragraph" w:styleId="a5">
    <w:name w:val="footer"/>
    <w:basedOn w:val="a"/>
    <w:link w:val="a6"/>
    <w:uiPriority w:val="99"/>
    <w:unhideWhenUsed/>
    <w:rsid w:val="00093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字符"/>
    <w:basedOn w:val="a0"/>
    <w:link w:val="a5"/>
    <w:uiPriority w:val="99"/>
    <w:rsid w:val="000933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字符"/>
    <w:basedOn w:val="a0"/>
    <w:link w:val="a3"/>
    <w:uiPriority w:val="99"/>
    <w:rsid w:val="0009335C"/>
  </w:style>
  <w:style w:type="paragraph" w:styleId="a5">
    <w:name w:val="footer"/>
    <w:basedOn w:val="a"/>
    <w:link w:val="a6"/>
    <w:uiPriority w:val="99"/>
    <w:unhideWhenUsed/>
    <w:rsid w:val="00093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字符"/>
    <w:basedOn w:val="a0"/>
    <w:link w:val="a5"/>
    <w:uiPriority w:val="99"/>
    <w:rsid w:val="00093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8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9</Characters>
  <Application>Microsoft Macintosh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</dc:creator>
  <cp:keywords/>
  <dc:description/>
  <cp:lastModifiedBy>li 1</cp:lastModifiedBy>
  <cp:revision>4</cp:revision>
  <dcterms:created xsi:type="dcterms:W3CDTF">2015-09-20T12:54:00Z</dcterms:created>
  <dcterms:modified xsi:type="dcterms:W3CDTF">2015-09-21T07:24:00Z</dcterms:modified>
</cp:coreProperties>
</file>